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051" w:rsidRPr="00D66A40" w:rsidRDefault="00793A3B" w:rsidP="00E80051">
      <w:pPr>
        <w:rPr>
          <w:rFonts w:ascii="Arial" w:hAnsi="Arial" w:cs="Arial"/>
          <w:color w:val="000000" w:themeColor="text1"/>
          <w:highlight w:val="yellow"/>
          <w:lang w:eastAsia="en-GB"/>
        </w:rPr>
      </w:pPr>
      <w:r>
        <w:rPr>
          <w:rFonts w:ascii="Arial" w:hAnsi="Arial" w:cs="Arial"/>
          <w:b/>
          <w:bCs/>
          <w:color w:val="000000" w:themeColor="text1"/>
          <w:lang w:eastAsia="en-GB"/>
        </w:rPr>
        <w:t>Supplementary file</w:t>
      </w:r>
      <w:bookmarkStart w:id="0" w:name="_GoBack"/>
      <w:bookmarkEnd w:id="0"/>
      <w:r w:rsidR="00E80051" w:rsidRPr="00215AE1">
        <w:rPr>
          <w:rFonts w:ascii="Arial" w:hAnsi="Arial" w:cs="Arial"/>
          <w:b/>
          <w:bCs/>
          <w:color w:val="000000" w:themeColor="text1"/>
          <w:lang w:eastAsia="en-GB"/>
        </w:rPr>
        <w:t xml:space="preserve"> 1    Overview of IMPACT Quality Indicators</w:t>
      </w:r>
    </w:p>
    <w:p w:rsidR="00E80051" w:rsidRPr="00D66A40" w:rsidRDefault="00E80051" w:rsidP="00E80051">
      <w:pPr>
        <w:rPr>
          <w:color w:val="666666"/>
          <w:sz w:val="24"/>
          <w:szCs w:val="24"/>
          <w:highlight w:val="yellow"/>
          <w:lang w:eastAsia="en-GB"/>
        </w:rPr>
      </w:pPr>
    </w:p>
    <w:tbl>
      <w:tblPr>
        <w:tblW w:w="5000" w:type="pct"/>
        <w:tblBorders>
          <w:top w:val="single" w:sz="6" w:space="0" w:color="D4D4D4"/>
          <w:left w:val="single" w:sz="6" w:space="0" w:color="D4D4D4"/>
          <w:bottom w:val="single" w:sz="6" w:space="0" w:color="D4D4D4"/>
          <w:right w:val="single" w:sz="6" w:space="0" w:color="D4D4D4"/>
          <w:insideH w:val="single" w:sz="6" w:space="0" w:color="D4D4D4"/>
          <w:insideV w:val="single" w:sz="6" w:space="0" w:color="D4D4D4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47"/>
        <w:gridCol w:w="8719"/>
      </w:tblGrid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92349B" w:rsidRDefault="00E80051" w:rsidP="00215AE1">
            <w:pPr>
              <w:rPr>
                <w:rFonts w:ascii="Arial" w:hAnsi="Arial" w:cs="Arial"/>
                <w:color w:val="000000" w:themeColor="text1"/>
                <w:highlight w:val="yellow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1. Access to palliative care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1a. Access and availability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1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A </w:t>
            </w:r>
            <w:r w:rsidRPr="00215AE1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specialist palliative care team*</w:t>
            </w: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 is available 24/7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2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Specialist palliative care*</w:t>
            </w: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 advice is available 24/7 to professionals delivering palliative care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3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Bereaved relatives and/or professionals involved in care of a person in need of palliative care are offered support during the bereavement process if they need or wish to have support.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1b. Out of hours care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4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Opioids are accessible and available for persons in need of palliative care 24/7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5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Co-analgesics*</w:t>
            </w: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 for symptom control are available to treat persons in need of palliative care 24/7.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1c. Continuity of care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6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An (electronic) file of a person in need of palliative care is accessible to professionals in charge of the person 24/7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7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 xml:space="preserve">At each transition between </w:t>
            </w:r>
            <w:proofErr w:type="gramStart"/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care</w:t>
            </w:r>
            <w:proofErr w:type="gramEnd"/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 xml:space="preserve"> settings, comprehensive information (including care goals and care plan) of a person in need of palliative care is be transferred to the professional(s) in charge in the next setting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8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The professional in charge of the person is informed before a person in need of palliative care is discharged home or sent to the next setting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9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Persons in need of palliative care have an assigned contact person who maintains regular contact with the person and their families, and ensures coordinated delivery of health and social care.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2. Infrastructure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10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 xml:space="preserve">Specialised equipment (e.g. </w:t>
            </w:r>
            <w:proofErr w:type="spellStart"/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anti decubitus</w:t>
            </w:r>
            <w:proofErr w:type="spellEnd"/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 xml:space="preserve"> mattresses, suction equipment, stoma care, oxygen delivery, drug administration pumps, hospital beds, etc.) is available to persons in need of palliative care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11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Single bedrooms are available for persons who are dying and who wish to have one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12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Family members and friends are able to visit the dying person without restrictions of visiting hours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13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There are facilities for relatives to stay overnight with their dying relative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14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There is a private area for saying goodbye to the deceased, nearby or on the ward/unit where the person died.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3. Assessment tools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15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There is a regular assessment of pain and other symptoms </w:t>
            </w:r>
            <w:r w:rsidRPr="00215AE1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using a validated instrument</w:t>
            </w: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.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4. Personnel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4a. Team</w:t>
            </w:r>
          </w:p>
        </w:tc>
      </w:tr>
      <w:tr w:rsidR="00E80051" w:rsidRPr="00215AE1" w:rsidTr="00215AE1">
        <w:tc>
          <w:tcPr>
            <w:tcW w:w="295" w:type="pct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16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The multidisciplinary </w:t>
            </w:r>
            <w:r w:rsidRPr="00215AE1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team*</w:t>
            </w: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 that delivers palliative care services consists of at least: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a) a physician and nurse;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 xml:space="preserve">b) </w:t>
            </w:r>
            <w:proofErr w:type="gramStart"/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and</w:t>
            </w:r>
            <w:proofErr w:type="gramEnd"/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 xml:space="preserve"> has access to one or more of the following professionals: physiotherapist, psychologist, occupational therapist, social worker, chaplain, dietician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17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There is a weekly multidisciplinary meeting with at least the physician and nurse in charge of the person in need of palliative care to review treatment and care plans.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4b. Sharing information</w:t>
            </w:r>
          </w:p>
        </w:tc>
      </w:tr>
      <w:tr w:rsidR="00E80051" w:rsidRPr="00215AE1" w:rsidTr="00215AE1">
        <w:tc>
          <w:tcPr>
            <w:tcW w:w="295" w:type="pct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18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The file of the person in need of palliative care contains documentation of a discussion with the person or representative (if the person lacks capacity e.g. is unable to communicate) about: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a) medical condition;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b) goals for treatment;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c) the </w:t>
            </w:r>
            <w:r w:rsidRPr="00215AE1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physical*</w:t>
            </w: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, psychosocial and spiritual needs of the person and family caregiver;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d) an advance directive or advanced care plan;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e) </w:t>
            </w:r>
            <w:r w:rsidRPr="00215AE1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end-of-life decisions*</w:t>
            </w: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;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 xml:space="preserve">f) </w:t>
            </w:r>
            <w:proofErr w:type="gramStart"/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the</w:t>
            </w:r>
            <w:proofErr w:type="gramEnd"/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 xml:space="preserve"> intention to return home or to another facility from the place where the person is currently staying.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5. Documentation of clinical data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5a. Clinical records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19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The file of the person in need of palliative care contains a medication list that is accessible to the professionals caring for the person.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5b. Timely documentation</w:t>
            </w:r>
          </w:p>
        </w:tc>
      </w:tr>
      <w:tr w:rsidR="00E80051" w:rsidRPr="00215AE1" w:rsidTr="00215AE1">
        <w:tc>
          <w:tcPr>
            <w:tcW w:w="295" w:type="pct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20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Within 48 hours of admission to the service, the file of the person in need of palliative care contains documentation of the initial assessment of: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a) pain and other symptoms, using </w:t>
            </w:r>
            <w:r w:rsidRPr="00215AE1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a validated instrument*</w:t>
            </w: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;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b) psychosocial and spiritual needs;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c) persons preferences, wishes and needs;</w:t>
            </w:r>
          </w:p>
        </w:tc>
      </w:tr>
      <w:tr w:rsidR="00E80051" w:rsidRPr="00215AE1" w:rsidTr="00215AE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 xml:space="preserve">d) </w:t>
            </w:r>
            <w:proofErr w:type="gramStart"/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capacity</w:t>
            </w:r>
            <w:proofErr w:type="gramEnd"/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 xml:space="preserve"> to be involved in the decision making process.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6. Quality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21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Family and caregiver experiences of the palliative care service are assessed/evaluated/recorded.</w:t>
            </w:r>
          </w:p>
        </w:tc>
      </w:tr>
      <w:tr w:rsidR="00E80051" w:rsidRPr="00215AE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22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An end-of-life care pathway (such as the Liverpool Care Pathway) was used for the last 3 days of life of a person in need of palliative care.</w:t>
            </w:r>
          </w:p>
        </w:tc>
      </w:tr>
      <w:tr w:rsidR="00E80051" w:rsidRPr="00215AE1" w:rsidTr="00215AE1">
        <w:tc>
          <w:tcPr>
            <w:tcW w:w="5000" w:type="pct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7. Education</w:t>
            </w:r>
          </w:p>
        </w:tc>
      </w:tr>
      <w:tr w:rsidR="00E80051" w:rsidTr="00215AE1">
        <w:tc>
          <w:tcPr>
            <w:tcW w:w="29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215AE1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23.</w:t>
            </w:r>
          </w:p>
        </w:tc>
        <w:tc>
          <w:tcPr>
            <w:tcW w:w="4705" w:type="pc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80051" w:rsidRPr="0092349B" w:rsidRDefault="00E80051" w:rsidP="00215AE1">
            <w:pPr>
              <w:rPr>
                <w:rFonts w:ascii="Arial" w:hAnsi="Arial" w:cs="Arial"/>
                <w:color w:val="000000" w:themeColor="text1"/>
                <w:lang w:eastAsia="en-GB"/>
              </w:rPr>
            </w:pPr>
            <w:r w:rsidRPr="00215AE1">
              <w:rPr>
                <w:rFonts w:ascii="Arial" w:hAnsi="Arial" w:cs="Arial"/>
                <w:color w:val="000000" w:themeColor="text1"/>
                <w:lang w:eastAsia="en-GB"/>
              </w:rPr>
              <w:t>All professionals that deliver palliative care services receive accredited training in palliative care, appropriate to their discipline.</w:t>
            </w:r>
          </w:p>
        </w:tc>
      </w:tr>
    </w:tbl>
    <w:p w:rsidR="00E80051" w:rsidRDefault="00E80051" w:rsidP="00E80051">
      <w:pPr>
        <w:rPr>
          <w:rFonts w:ascii="Arial" w:hAnsi="Arial" w:cs="Arial"/>
        </w:rPr>
      </w:pPr>
    </w:p>
    <w:p w:rsidR="00E80051" w:rsidRDefault="00E80051" w:rsidP="00E80051">
      <w:pPr>
        <w:pStyle w:val="EndnoteText"/>
        <w:rPr>
          <w:rFonts w:ascii="Arial" w:hAnsi="Arial" w:cs="Arial"/>
          <w:sz w:val="22"/>
          <w:szCs w:val="22"/>
          <w:lang w:val="en-GB"/>
        </w:rPr>
      </w:pPr>
    </w:p>
    <w:p w:rsidR="00E80051" w:rsidRDefault="00E80051" w:rsidP="00E80051">
      <w:pPr>
        <w:pStyle w:val="EndnoteText"/>
        <w:rPr>
          <w:rFonts w:ascii="Arial" w:hAnsi="Arial" w:cs="Arial"/>
          <w:sz w:val="22"/>
          <w:szCs w:val="22"/>
          <w:lang w:val="en-GB"/>
        </w:rPr>
      </w:pPr>
    </w:p>
    <w:p w:rsidR="00E80051" w:rsidRPr="00C45745" w:rsidRDefault="00E80051" w:rsidP="00E80051">
      <w:pPr>
        <w:pStyle w:val="EndnoteText"/>
        <w:rPr>
          <w:rFonts w:ascii="Arial" w:hAnsi="Arial" w:cs="Arial"/>
          <w:sz w:val="22"/>
          <w:szCs w:val="22"/>
          <w:lang w:val="en-GB"/>
        </w:rPr>
      </w:pPr>
    </w:p>
    <w:p w:rsidR="00E80051" w:rsidRDefault="00E80051"/>
    <w:sectPr w:rsidR="00E80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A03E2"/>
    <w:multiLevelType w:val="hybridMultilevel"/>
    <w:tmpl w:val="DF7E9F3E"/>
    <w:lvl w:ilvl="0" w:tplc="23DAB1A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A32AAB"/>
    <w:multiLevelType w:val="hybridMultilevel"/>
    <w:tmpl w:val="5E4A9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EAA"/>
    <w:rsid w:val="005B4EAA"/>
    <w:rsid w:val="00701765"/>
    <w:rsid w:val="00793A3B"/>
    <w:rsid w:val="00E80051"/>
    <w:rsid w:val="00EF3508"/>
    <w:rsid w:val="00F26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4EAA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B4EA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4EAA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5B4EAA"/>
    <w:rPr>
      <w:color w:val="800080" w:themeColor="followedHyperlink"/>
      <w:u w:val="single"/>
    </w:rPr>
  </w:style>
  <w:style w:type="paragraph" w:styleId="EndnoteText">
    <w:name w:val="endnote text"/>
    <w:aliases w:val="Char Char,Char Char Char,Char"/>
    <w:basedOn w:val="Normal"/>
    <w:link w:val="EndnoteTextChar"/>
    <w:uiPriority w:val="99"/>
    <w:semiHidden/>
    <w:unhideWhenUsed/>
    <w:rsid w:val="00E80051"/>
    <w:pPr>
      <w:spacing w:before="120"/>
    </w:pPr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character" w:customStyle="1" w:styleId="EndnoteTextChar">
    <w:name w:val="Endnote Text Char"/>
    <w:aliases w:val="Char Char Char1,Char Char Char Char,Char Char1"/>
    <w:basedOn w:val="DefaultParagraphFont"/>
    <w:link w:val="EndnoteText"/>
    <w:uiPriority w:val="99"/>
    <w:semiHidden/>
    <w:rsid w:val="00E80051"/>
    <w:rPr>
      <w:rFonts w:ascii="Times New Roman" w:eastAsia="Times New Roman" w:hAnsi="Times New Roman" w:cs="Times New Roman"/>
      <w:sz w:val="20"/>
      <w:szCs w:val="20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4EAA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B4EA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4EAA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5B4EAA"/>
    <w:rPr>
      <w:color w:val="800080" w:themeColor="followedHyperlink"/>
      <w:u w:val="single"/>
    </w:rPr>
  </w:style>
  <w:style w:type="paragraph" w:styleId="EndnoteText">
    <w:name w:val="endnote text"/>
    <w:aliases w:val="Char Char,Char Char Char,Char"/>
    <w:basedOn w:val="Normal"/>
    <w:link w:val="EndnoteTextChar"/>
    <w:uiPriority w:val="99"/>
    <w:semiHidden/>
    <w:unhideWhenUsed/>
    <w:rsid w:val="00E80051"/>
    <w:pPr>
      <w:spacing w:before="120"/>
    </w:pPr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character" w:customStyle="1" w:styleId="EndnoteTextChar">
    <w:name w:val="Endnote Text Char"/>
    <w:aliases w:val="Char Char Char1,Char Char Char Char,Char Char1"/>
    <w:basedOn w:val="DefaultParagraphFont"/>
    <w:link w:val="EndnoteText"/>
    <w:uiPriority w:val="99"/>
    <w:semiHidden/>
    <w:rsid w:val="00E80051"/>
    <w:rPr>
      <w:rFonts w:ascii="Times New Roman" w:eastAsia="Times New Roman" w:hAnsi="Times New Roman" w:cs="Times New Roman"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2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teve</cp:lastModifiedBy>
  <cp:revision>2</cp:revision>
  <cp:lastPrinted>2016-05-31T08:41:00Z</cp:lastPrinted>
  <dcterms:created xsi:type="dcterms:W3CDTF">2016-07-14T09:01:00Z</dcterms:created>
  <dcterms:modified xsi:type="dcterms:W3CDTF">2016-07-14T09:01:00Z</dcterms:modified>
</cp:coreProperties>
</file>